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9191B8" w14:textId="77777777" w:rsidR="00D567F4" w:rsidRDefault="00D567F4" w:rsidP="00D567F4">
      <w:pPr>
        <w:rPr>
          <w:rFonts w:ascii="Times New Roman" w:hAnsi="Times New Roman"/>
          <w:b/>
          <w:bCs/>
          <w:sz w:val="16"/>
          <w:szCs w:val="16"/>
        </w:rPr>
      </w:pPr>
      <w:r>
        <w:rPr>
          <w:rFonts w:ascii="Times New Roman" w:hAnsi="Times New Roman"/>
          <w:b/>
          <w:bCs/>
          <w:sz w:val="16"/>
          <w:szCs w:val="16"/>
        </w:rPr>
        <w:t>Table S</w:t>
      </w:r>
      <w:r>
        <w:rPr>
          <w:rFonts w:ascii="Times New Roman" w:hAnsi="Times New Roman" w:hint="eastAsia"/>
          <w:b/>
          <w:bCs/>
          <w:sz w:val="16"/>
          <w:szCs w:val="16"/>
        </w:rPr>
        <w:t>2</w:t>
      </w:r>
      <w:r>
        <w:rPr>
          <w:rFonts w:ascii="Times New Roman" w:hAnsi="Times New Roman"/>
          <w:b/>
          <w:bCs/>
          <w:sz w:val="16"/>
          <w:szCs w:val="16"/>
        </w:rPr>
        <w:t>:</w:t>
      </w:r>
      <w:r>
        <w:rPr>
          <w:rFonts w:ascii="Times New Roman" w:hAnsi="Times New Roman" w:hint="eastAsia"/>
          <w:b/>
          <w:bCs/>
          <w:sz w:val="16"/>
          <w:szCs w:val="16"/>
        </w:rPr>
        <w:t xml:space="preserve"> </w:t>
      </w:r>
      <w:r w:rsidRPr="00714D8A">
        <w:rPr>
          <w:rFonts w:ascii="Times New Roman" w:hAnsi="Times New Roman" w:hint="eastAsia"/>
          <w:b/>
          <w:bCs/>
          <w:sz w:val="16"/>
          <w:szCs w:val="16"/>
        </w:rPr>
        <w:t>Clinical characteristics of patients according to the EZH2 and H3K27me3 expression in the training set (n=187)</w:t>
      </w:r>
    </w:p>
    <w:p w14:paraId="73900A78" w14:textId="77777777" w:rsidR="00D567F4" w:rsidRDefault="00D567F4" w:rsidP="00D567F4">
      <w:pPr>
        <w:rPr>
          <w:rFonts w:ascii="Times New Roman" w:hAnsi="Times New Roman"/>
          <w:b/>
          <w:bCs/>
          <w:sz w:val="16"/>
          <w:szCs w:val="16"/>
        </w:rPr>
      </w:pP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048"/>
        <w:gridCol w:w="1216"/>
        <w:gridCol w:w="1217"/>
        <w:gridCol w:w="1217"/>
        <w:gridCol w:w="1217"/>
        <w:gridCol w:w="1217"/>
      </w:tblGrid>
      <w:tr w:rsidR="00D567F4" w:rsidRPr="005F09B8" w14:paraId="156D316D" w14:textId="77777777" w:rsidTr="004C5836">
        <w:tc>
          <w:tcPr>
            <w:tcW w:w="1384" w:type="dxa"/>
            <w:tcBorders>
              <w:bottom w:val="nil"/>
            </w:tcBorders>
          </w:tcPr>
          <w:p w14:paraId="77EE9A7F" w14:textId="77777777" w:rsidR="00D567F4" w:rsidRPr="005F09B8" w:rsidRDefault="00D567F4" w:rsidP="00EE0F5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481" w:type="dxa"/>
            <w:gridSpan w:val="3"/>
            <w:tcBorders>
              <w:bottom w:val="nil"/>
            </w:tcBorders>
          </w:tcPr>
          <w:p w14:paraId="17A9F28D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EZH2 positive</w:t>
            </w:r>
          </w:p>
        </w:tc>
        <w:tc>
          <w:tcPr>
            <w:tcW w:w="3651" w:type="dxa"/>
            <w:gridSpan w:val="3"/>
            <w:tcBorders>
              <w:bottom w:val="nil"/>
            </w:tcBorders>
          </w:tcPr>
          <w:p w14:paraId="6DCABACD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H3K27me3 positive</w:t>
            </w:r>
          </w:p>
        </w:tc>
      </w:tr>
      <w:tr w:rsidR="00D567F4" w:rsidRPr="005F09B8" w14:paraId="0BC28B35" w14:textId="77777777" w:rsidTr="004C5836">
        <w:tc>
          <w:tcPr>
            <w:tcW w:w="1384" w:type="dxa"/>
            <w:tcBorders>
              <w:top w:val="nil"/>
              <w:bottom w:val="single" w:sz="4" w:space="0" w:color="auto"/>
            </w:tcBorders>
          </w:tcPr>
          <w:p w14:paraId="190DEC41" w14:textId="77777777" w:rsidR="00D567F4" w:rsidRPr="005F09B8" w:rsidRDefault="00D567F4" w:rsidP="00EE0F5F">
            <w:pPr>
              <w:rPr>
                <w:rFonts w:ascii="Times New Roman" w:hAnsi="Times New Roman"/>
                <w:sz w:val="16"/>
                <w:szCs w:val="16"/>
              </w:rPr>
            </w:pPr>
            <w:r w:rsidRPr="005F09B8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</w:tcPr>
          <w:p w14:paraId="462D424B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F09B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</w:tcPr>
          <w:p w14:paraId="5155186D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F09B8"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</w:tcPr>
          <w:p w14:paraId="4896FDFD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5F09B8">
              <w:rPr>
                <w:rFonts w:ascii="Times New Roman" w:hAnsi="Times New Roman"/>
                <w:sz w:val="16"/>
                <w:szCs w:val="16"/>
              </w:rPr>
              <w:t>p</w:t>
            </w:r>
            <w:proofErr w:type="gramEnd"/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</w:tcPr>
          <w:p w14:paraId="639ABE6E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F09B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</w:tcPr>
          <w:p w14:paraId="428874E7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F09B8"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</w:tcPr>
          <w:p w14:paraId="07F98DD3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5F09B8">
              <w:rPr>
                <w:rFonts w:ascii="Times New Roman" w:hAnsi="Times New Roman"/>
                <w:sz w:val="16"/>
                <w:szCs w:val="16"/>
              </w:rPr>
              <w:t>p</w:t>
            </w:r>
            <w:proofErr w:type="gramEnd"/>
          </w:p>
        </w:tc>
      </w:tr>
      <w:tr w:rsidR="00D567F4" w:rsidRPr="005F09B8" w14:paraId="6E9E020C" w14:textId="77777777" w:rsidTr="004C5836">
        <w:tc>
          <w:tcPr>
            <w:tcW w:w="1384" w:type="dxa"/>
            <w:tcBorders>
              <w:top w:val="single" w:sz="4" w:space="0" w:color="auto"/>
            </w:tcBorders>
          </w:tcPr>
          <w:p w14:paraId="41632288" w14:textId="77777777" w:rsidR="00D567F4" w:rsidRPr="005F09B8" w:rsidRDefault="00D567F4" w:rsidP="00EE0F5F">
            <w:pPr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ALL patients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133090AD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87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(46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492B0B72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00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(53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13630303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58774176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96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(51</w:t>
            </w:r>
            <w:r w:rsidRPr="00C22DEB">
              <w:rPr>
                <w:rFonts w:ascii="Times New Roman" w:hAnsi="Times New Roman" w:hint="eastAsia"/>
                <w:color w:val="943634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72172E9F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91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(48</w:t>
            </w:r>
            <w:r w:rsidRPr="00C22DEB">
              <w:rPr>
                <w:rFonts w:ascii="Times New Roman" w:hAnsi="Times New Roman" w:hint="eastAsia"/>
                <w:color w:val="943634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7E647308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D567F4" w:rsidRPr="005F09B8" w14:paraId="7EC443AD" w14:textId="77777777" w:rsidTr="004C5836">
        <w:tc>
          <w:tcPr>
            <w:tcW w:w="1384" w:type="dxa"/>
          </w:tcPr>
          <w:p w14:paraId="3EC18836" w14:textId="77777777" w:rsidR="00D567F4" w:rsidRPr="005F09B8" w:rsidRDefault="00D567F4" w:rsidP="00EE0F5F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Age, years</w:t>
            </w:r>
          </w:p>
        </w:tc>
        <w:tc>
          <w:tcPr>
            <w:tcW w:w="1048" w:type="dxa"/>
          </w:tcPr>
          <w:p w14:paraId="21935137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6" w:type="dxa"/>
          </w:tcPr>
          <w:p w14:paraId="2B9F7D67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209AAAC4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493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217" w:type="dxa"/>
          </w:tcPr>
          <w:p w14:paraId="6895EC94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5AA1DFA0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0F0CF29E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707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†</w:t>
            </w:r>
          </w:p>
        </w:tc>
      </w:tr>
      <w:tr w:rsidR="00D567F4" w:rsidRPr="005F09B8" w14:paraId="41DE2F04" w14:textId="77777777" w:rsidTr="004C5836">
        <w:tc>
          <w:tcPr>
            <w:tcW w:w="1384" w:type="dxa"/>
          </w:tcPr>
          <w:p w14:paraId="4A655176" w14:textId="77777777" w:rsidR="00D567F4" w:rsidRPr="005F09B8" w:rsidRDefault="00D567F4" w:rsidP="00EE0F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≤55</w:t>
            </w:r>
          </w:p>
        </w:tc>
        <w:tc>
          <w:tcPr>
            <w:tcW w:w="1048" w:type="dxa"/>
          </w:tcPr>
          <w:p w14:paraId="2BF30166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47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(25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1216" w:type="dxa"/>
          </w:tcPr>
          <w:p w14:paraId="24895E41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49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(26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1217" w:type="dxa"/>
          </w:tcPr>
          <w:p w14:paraId="44F19FEE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04914FC5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48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(25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1217" w:type="dxa"/>
          </w:tcPr>
          <w:p w14:paraId="55ADF808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48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(25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1217" w:type="dxa"/>
          </w:tcPr>
          <w:p w14:paraId="0E111EFB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D567F4" w:rsidRPr="005F09B8" w14:paraId="1BA72D55" w14:textId="77777777" w:rsidTr="004C5836">
        <w:tc>
          <w:tcPr>
            <w:tcW w:w="1384" w:type="dxa"/>
          </w:tcPr>
          <w:p w14:paraId="03BE9043" w14:textId="77777777" w:rsidR="00D567F4" w:rsidRPr="005F09B8" w:rsidRDefault="00D567F4" w:rsidP="00EE0F5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&gt;55</w:t>
            </w:r>
          </w:p>
        </w:tc>
        <w:tc>
          <w:tcPr>
            <w:tcW w:w="1048" w:type="dxa"/>
          </w:tcPr>
          <w:p w14:paraId="40B10BB8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40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(21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1216" w:type="dxa"/>
          </w:tcPr>
          <w:p w14:paraId="631B6038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51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(27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217" w:type="dxa"/>
          </w:tcPr>
          <w:p w14:paraId="2C471E09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3F580301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48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(25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1217" w:type="dxa"/>
          </w:tcPr>
          <w:p w14:paraId="2E781EFF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43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(22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1217" w:type="dxa"/>
          </w:tcPr>
          <w:p w14:paraId="5149EA1D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D567F4" w:rsidRPr="005F09B8" w14:paraId="1BFABE49" w14:textId="77777777" w:rsidTr="004C5836">
        <w:tc>
          <w:tcPr>
            <w:tcW w:w="1384" w:type="dxa"/>
          </w:tcPr>
          <w:p w14:paraId="7782E4B3" w14:textId="77777777" w:rsidR="00D567F4" w:rsidRPr="005F09B8" w:rsidRDefault="00D567F4" w:rsidP="00EE0F5F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048" w:type="dxa"/>
          </w:tcPr>
          <w:p w14:paraId="738CAA86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6" w:type="dxa"/>
          </w:tcPr>
          <w:p w14:paraId="7676CE7D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46DC7C55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057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217" w:type="dxa"/>
          </w:tcPr>
          <w:p w14:paraId="139AAA83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2F8C3111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30432BF9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160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†</w:t>
            </w:r>
          </w:p>
        </w:tc>
      </w:tr>
      <w:tr w:rsidR="00D567F4" w:rsidRPr="005F09B8" w14:paraId="65A3F5EC" w14:textId="77777777" w:rsidTr="004C5836">
        <w:tc>
          <w:tcPr>
            <w:tcW w:w="1384" w:type="dxa"/>
          </w:tcPr>
          <w:p w14:paraId="7D62AD4A" w14:textId="77777777" w:rsidR="00D567F4" w:rsidRPr="005F09B8" w:rsidRDefault="00D567F4" w:rsidP="00EE0F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048" w:type="dxa"/>
          </w:tcPr>
          <w:p w14:paraId="4D9EE79E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30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(16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216" w:type="dxa"/>
          </w:tcPr>
          <w:p w14:paraId="64287C6D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22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(11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217" w:type="dxa"/>
          </w:tcPr>
          <w:p w14:paraId="003A4E3F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57D888E6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(16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1217" w:type="dxa"/>
          </w:tcPr>
          <w:p w14:paraId="2908BA5F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21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(11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1217" w:type="dxa"/>
          </w:tcPr>
          <w:p w14:paraId="4EE29611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D567F4" w:rsidRPr="005F09B8" w14:paraId="229F14A0" w14:textId="77777777" w:rsidTr="004C5836">
        <w:tc>
          <w:tcPr>
            <w:tcW w:w="1384" w:type="dxa"/>
          </w:tcPr>
          <w:p w14:paraId="5E1E4037" w14:textId="77777777" w:rsidR="00D567F4" w:rsidRPr="005F09B8" w:rsidRDefault="00D567F4" w:rsidP="00EE0F5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48" w:type="dxa"/>
          </w:tcPr>
          <w:p w14:paraId="499263E2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57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(3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216" w:type="dxa"/>
          </w:tcPr>
          <w:p w14:paraId="100EB025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78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(41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1217" w:type="dxa"/>
          </w:tcPr>
          <w:p w14:paraId="1E882328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67B97358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65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(34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217" w:type="dxa"/>
          </w:tcPr>
          <w:p w14:paraId="508AF18D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70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(37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1217" w:type="dxa"/>
          </w:tcPr>
          <w:p w14:paraId="7D618E5A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D567F4" w:rsidRPr="005F09B8" w14:paraId="25168DCA" w14:textId="77777777" w:rsidTr="004C5836">
        <w:tc>
          <w:tcPr>
            <w:tcW w:w="1384" w:type="dxa"/>
          </w:tcPr>
          <w:p w14:paraId="4BE6F067" w14:textId="77777777" w:rsidR="00D567F4" w:rsidRPr="005F09B8" w:rsidRDefault="00D567F4" w:rsidP="00EE0F5F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Histology</w:t>
            </w:r>
          </w:p>
        </w:tc>
        <w:tc>
          <w:tcPr>
            <w:tcW w:w="1048" w:type="dxa"/>
          </w:tcPr>
          <w:p w14:paraId="75A174AF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6" w:type="dxa"/>
          </w:tcPr>
          <w:p w14:paraId="4E065289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63994070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166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217" w:type="dxa"/>
          </w:tcPr>
          <w:p w14:paraId="0949ED65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7424F3F6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48B00E04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509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†</w:t>
            </w:r>
          </w:p>
        </w:tc>
      </w:tr>
      <w:tr w:rsidR="00D567F4" w:rsidRPr="005F09B8" w14:paraId="134D9A60" w14:textId="77777777" w:rsidTr="004C5836">
        <w:tc>
          <w:tcPr>
            <w:tcW w:w="1384" w:type="dxa"/>
          </w:tcPr>
          <w:p w14:paraId="6D4A4C28" w14:textId="77777777" w:rsidR="00D567F4" w:rsidRPr="005F09B8" w:rsidRDefault="00D567F4" w:rsidP="00EE0F5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Clear cell</w:t>
            </w:r>
          </w:p>
        </w:tc>
        <w:tc>
          <w:tcPr>
            <w:tcW w:w="1048" w:type="dxa"/>
          </w:tcPr>
          <w:p w14:paraId="56588933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78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(41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1216" w:type="dxa"/>
          </w:tcPr>
          <w:p w14:paraId="1D944E4F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95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(5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217" w:type="dxa"/>
          </w:tcPr>
          <w:p w14:paraId="5D8CEBF0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02443BB8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90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(48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1217" w:type="dxa"/>
          </w:tcPr>
          <w:p w14:paraId="0EB3BA0B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83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(44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1217" w:type="dxa"/>
          </w:tcPr>
          <w:p w14:paraId="1FF4F451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D567F4" w:rsidRPr="005F09B8" w14:paraId="1D2FFACB" w14:textId="77777777" w:rsidTr="004C5836">
        <w:tc>
          <w:tcPr>
            <w:tcW w:w="1384" w:type="dxa"/>
          </w:tcPr>
          <w:p w14:paraId="23280B46" w14:textId="77777777" w:rsidR="00D567F4" w:rsidRPr="005F09B8" w:rsidRDefault="00D567F4" w:rsidP="00EE0F5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1048" w:type="dxa"/>
          </w:tcPr>
          <w:p w14:paraId="52455153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9 (4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216" w:type="dxa"/>
          </w:tcPr>
          <w:p w14:paraId="484DAF46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5 (2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1217" w:type="dxa"/>
          </w:tcPr>
          <w:p w14:paraId="6749ED44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1A202591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6 (3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1217" w:type="dxa"/>
          </w:tcPr>
          <w:p w14:paraId="5E4DF9AD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8 (4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217" w:type="dxa"/>
          </w:tcPr>
          <w:p w14:paraId="70703F0E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D567F4" w:rsidRPr="005F09B8" w14:paraId="559E97EE" w14:textId="77777777" w:rsidTr="004C5836">
        <w:tc>
          <w:tcPr>
            <w:tcW w:w="1384" w:type="dxa"/>
          </w:tcPr>
          <w:p w14:paraId="54B4F737" w14:textId="77777777" w:rsidR="00D567F4" w:rsidRPr="005F09B8" w:rsidRDefault="00D567F4" w:rsidP="00EE0F5F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ECOG PS</w:t>
            </w:r>
          </w:p>
        </w:tc>
        <w:tc>
          <w:tcPr>
            <w:tcW w:w="1048" w:type="dxa"/>
          </w:tcPr>
          <w:p w14:paraId="3D7CDF09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6" w:type="dxa"/>
          </w:tcPr>
          <w:p w14:paraId="7A851EE1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5FFE89EF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177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217" w:type="dxa"/>
          </w:tcPr>
          <w:p w14:paraId="42FE7AC1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37B80B4A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2A95F32C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472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†</w:t>
            </w:r>
          </w:p>
        </w:tc>
      </w:tr>
      <w:tr w:rsidR="00D567F4" w:rsidRPr="005F09B8" w14:paraId="39DBF7E1" w14:textId="77777777" w:rsidTr="004C5836">
        <w:tc>
          <w:tcPr>
            <w:tcW w:w="1384" w:type="dxa"/>
          </w:tcPr>
          <w:p w14:paraId="40376119" w14:textId="77777777" w:rsidR="00D567F4" w:rsidRPr="005F09B8" w:rsidRDefault="00D567F4" w:rsidP="00EE0F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8" w:type="dxa"/>
          </w:tcPr>
          <w:p w14:paraId="2794DB8B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70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(37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1216" w:type="dxa"/>
          </w:tcPr>
          <w:p w14:paraId="14B726B6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72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(38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217" w:type="dxa"/>
          </w:tcPr>
          <w:p w14:paraId="5154C4F8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3C15486B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75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(4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1217" w:type="dxa"/>
          </w:tcPr>
          <w:p w14:paraId="1788010C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67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35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9%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17" w:type="dxa"/>
          </w:tcPr>
          <w:p w14:paraId="579CEA79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D567F4" w:rsidRPr="005F09B8" w14:paraId="616E4F01" w14:textId="77777777" w:rsidTr="004C5836">
        <w:tc>
          <w:tcPr>
            <w:tcW w:w="1384" w:type="dxa"/>
          </w:tcPr>
          <w:p w14:paraId="46C136FF" w14:textId="77777777" w:rsidR="00D567F4" w:rsidRPr="005F09B8" w:rsidRDefault="00D567F4" w:rsidP="00EE0F5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≥1</w:t>
            </w:r>
          </w:p>
        </w:tc>
        <w:tc>
          <w:tcPr>
            <w:tcW w:w="1048" w:type="dxa"/>
          </w:tcPr>
          <w:p w14:paraId="7D67C0AE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7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(9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1216" w:type="dxa"/>
          </w:tcPr>
          <w:p w14:paraId="1057D092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28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(15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217" w:type="dxa"/>
          </w:tcPr>
          <w:p w14:paraId="13E9202C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7183F520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21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(11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1217" w:type="dxa"/>
          </w:tcPr>
          <w:p w14:paraId="6E5FAEDA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24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8%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17" w:type="dxa"/>
          </w:tcPr>
          <w:p w14:paraId="67C3E67E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D567F4" w:rsidRPr="005F09B8" w14:paraId="3739299B" w14:textId="77777777" w:rsidTr="004C5836">
        <w:tc>
          <w:tcPr>
            <w:tcW w:w="1384" w:type="dxa"/>
          </w:tcPr>
          <w:p w14:paraId="5FD9D465" w14:textId="77777777" w:rsidR="00D567F4" w:rsidRPr="005F09B8" w:rsidRDefault="00D567F4" w:rsidP="00EE0F5F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Fuhrman grade</w:t>
            </w:r>
          </w:p>
        </w:tc>
        <w:tc>
          <w:tcPr>
            <w:tcW w:w="1048" w:type="dxa"/>
          </w:tcPr>
          <w:p w14:paraId="42B60A45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6" w:type="dxa"/>
          </w:tcPr>
          <w:p w14:paraId="5CB4E244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22592572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0.698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‡</w:t>
            </w:r>
          </w:p>
        </w:tc>
        <w:tc>
          <w:tcPr>
            <w:tcW w:w="1217" w:type="dxa"/>
          </w:tcPr>
          <w:p w14:paraId="50FE389E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43CED3B3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709C4CBF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102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‡</w:t>
            </w:r>
          </w:p>
        </w:tc>
      </w:tr>
      <w:tr w:rsidR="00D567F4" w:rsidRPr="005F09B8" w14:paraId="6E68BB33" w14:textId="77777777" w:rsidTr="004C5836">
        <w:tc>
          <w:tcPr>
            <w:tcW w:w="1384" w:type="dxa"/>
          </w:tcPr>
          <w:p w14:paraId="26FE00A4" w14:textId="77777777" w:rsidR="00D567F4" w:rsidRPr="005F09B8" w:rsidRDefault="00D567F4" w:rsidP="00EE0F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8" w:type="dxa"/>
          </w:tcPr>
          <w:p w14:paraId="796B6B8A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7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216" w:type="dxa"/>
          </w:tcPr>
          <w:p w14:paraId="290996C7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8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1217" w:type="dxa"/>
          </w:tcPr>
          <w:p w14:paraId="6FEA1DB1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0382017F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8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1217" w:type="dxa"/>
          </w:tcPr>
          <w:p w14:paraId="2D8011B8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7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217" w:type="dxa"/>
          </w:tcPr>
          <w:p w14:paraId="25349C9B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D567F4" w:rsidRPr="005F09B8" w14:paraId="5F4E6DD0" w14:textId="77777777" w:rsidTr="004C5836">
        <w:tc>
          <w:tcPr>
            <w:tcW w:w="1384" w:type="dxa"/>
          </w:tcPr>
          <w:p w14:paraId="42E28C03" w14:textId="77777777" w:rsidR="00D567F4" w:rsidRPr="005F09B8" w:rsidRDefault="00D567F4" w:rsidP="00EE0F5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1048" w:type="dxa"/>
          </w:tcPr>
          <w:p w14:paraId="08222BEE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64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34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1216" w:type="dxa"/>
          </w:tcPr>
          <w:p w14:paraId="21FBFEF6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69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36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1217" w:type="dxa"/>
          </w:tcPr>
          <w:p w14:paraId="5B70F15E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16E8805D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72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38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217" w:type="dxa"/>
          </w:tcPr>
          <w:p w14:paraId="709121C2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61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32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1217" w:type="dxa"/>
          </w:tcPr>
          <w:p w14:paraId="0AC9159A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D567F4" w:rsidRPr="005F09B8" w14:paraId="00932E3A" w14:textId="77777777" w:rsidTr="004C5836">
        <w:tc>
          <w:tcPr>
            <w:tcW w:w="1384" w:type="dxa"/>
          </w:tcPr>
          <w:p w14:paraId="5ED7BF98" w14:textId="77777777" w:rsidR="00D567F4" w:rsidRPr="005F09B8" w:rsidRDefault="00D567F4" w:rsidP="00EE0F5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</w:t>
            </w:r>
          </w:p>
        </w:tc>
        <w:tc>
          <w:tcPr>
            <w:tcW w:w="1048" w:type="dxa"/>
          </w:tcPr>
          <w:p w14:paraId="15DE0DCD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4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216" w:type="dxa"/>
          </w:tcPr>
          <w:p w14:paraId="02C43450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7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217" w:type="dxa"/>
          </w:tcPr>
          <w:p w14:paraId="3C179570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6FCCC241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3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217" w:type="dxa"/>
          </w:tcPr>
          <w:p w14:paraId="1D451CEB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8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217" w:type="dxa"/>
          </w:tcPr>
          <w:p w14:paraId="7F732D06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D567F4" w:rsidRPr="005F09B8" w14:paraId="5AAC6E49" w14:textId="77777777" w:rsidTr="004C5836">
        <w:tc>
          <w:tcPr>
            <w:tcW w:w="1384" w:type="dxa"/>
          </w:tcPr>
          <w:p w14:paraId="2961220A" w14:textId="77777777" w:rsidR="00D567F4" w:rsidRPr="005F09B8" w:rsidRDefault="00D567F4" w:rsidP="00EE0F5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</w:t>
            </w:r>
          </w:p>
        </w:tc>
        <w:tc>
          <w:tcPr>
            <w:tcW w:w="1048" w:type="dxa"/>
          </w:tcPr>
          <w:p w14:paraId="0E63B19A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216" w:type="dxa"/>
          </w:tcPr>
          <w:p w14:paraId="21A1295E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1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0 %)</w:t>
            </w:r>
          </w:p>
        </w:tc>
        <w:tc>
          <w:tcPr>
            <w:tcW w:w="1217" w:type="dxa"/>
          </w:tcPr>
          <w:p w14:paraId="3EBCB0C3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67D5EE1C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217" w:type="dxa"/>
          </w:tcPr>
          <w:p w14:paraId="151C926C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1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217" w:type="dxa"/>
          </w:tcPr>
          <w:p w14:paraId="042A0271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D567F4" w:rsidRPr="005F09B8" w14:paraId="74729B69" w14:textId="77777777" w:rsidTr="004C5836">
        <w:tc>
          <w:tcPr>
            <w:tcW w:w="1384" w:type="dxa"/>
          </w:tcPr>
          <w:p w14:paraId="240FBA11" w14:textId="77777777" w:rsidR="00D567F4" w:rsidRPr="005F09B8" w:rsidRDefault="00D567F4" w:rsidP="00EE0F5F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T classification</w:t>
            </w:r>
          </w:p>
        </w:tc>
        <w:tc>
          <w:tcPr>
            <w:tcW w:w="1048" w:type="dxa"/>
          </w:tcPr>
          <w:p w14:paraId="0A61E5F6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6" w:type="dxa"/>
          </w:tcPr>
          <w:p w14:paraId="68BFC24A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1F8D8C5E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079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‡</w:t>
            </w:r>
          </w:p>
        </w:tc>
        <w:tc>
          <w:tcPr>
            <w:tcW w:w="1217" w:type="dxa"/>
          </w:tcPr>
          <w:p w14:paraId="144EB2D1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2A2EA60A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5AA48441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324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‡</w:t>
            </w:r>
          </w:p>
        </w:tc>
      </w:tr>
      <w:tr w:rsidR="00D567F4" w:rsidRPr="005F09B8" w14:paraId="5FD88E73" w14:textId="77777777" w:rsidTr="004C5836">
        <w:tc>
          <w:tcPr>
            <w:tcW w:w="1384" w:type="dxa"/>
          </w:tcPr>
          <w:p w14:paraId="6BC0F744" w14:textId="77777777" w:rsidR="00D567F4" w:rsidRPr="005F09B8" w:rsidRDefault="00D567F4" w:rsidP="00EE0F5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T1</w:t>
            </w:r>
          </w:p>
        </w:tc>
        <w:tc>
          <w:tcPr>
            <w:tcW w:w="1048" w:type="dxa"/>
          </w:tcPr>
          <w:p w14:paraId="64DAC9BC" w14:textId="77777777" w:rsidR="00D567F4" w:rsidRPr="006E137A" w:rsidRDefault="00D567F4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64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34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1216" w:type="dxa"/>
          </w:tcPr>
          <w:p w14:paraId="387A3000" w14:textId="77777777" w:rsidR="00D567F4" w:rsidRPr="006E137A" w:rsidRDefault="00D567F4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62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33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1217" w:type="dxa"/>
          </w:tcPr>
          <w:p w14:paraId="42904FC2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3550A490" w14:textId="77777777" w:rsidR="00D567F4" w:rsidRPr="006E137A" w:rsidRDefault="00D567F4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66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35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217" w:type="dxa"/>
          </w:tcPr>
          <w:p w14:paraId="71C5EF0B" w14:textId="77777777" w:rsidR="00D567F4" w:rsidRPr="006E137A" w:rsidRDefault="00D567F4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60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32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1217" w:type="dxa"/>
          </w:tcPr>
          <w:p w14:paraId="517064D1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D567F4" w:rsidRPr="005F09B8" w14:paraId="23C89D51" w14:textId="77777777" w:rsidTr="004C5836">
        <w:tc>
          <w:tcPr>
            <w:tcW w:w="1384" w:type="dxa"/>
          </w:tcPr>
          <w:p w14:paraId="11DDBA88" w14:textId="77777777" w:rsidR="00D567F4" w:rsidRPr="005F09B8" w:rsidRDefault="00D567F4" w:rsidP="00EE0F5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T2</w:t>
            </w:r>
          </w:p>
        </w:tc>
        <w:tc>
          <w:tcPr>
            <w:tcW w:w="1048" w:type="dxa"/>
          </w:tcPr>
          <w:p w14:paraId="0249A457" w14:textId="77777777" w:rsidR="00D567F4" w:rsidRPr="006E137A" w:rsidRDefault="00D567F4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3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1216" w:type="dxa"/>
          </w:tcPr>
          <w:p w14:paraId="5E32422B" w14:textId="77777777" w:rsidR="00D567F4" w:rsidRPr="006E137A" w:rsidRDefault="00D567F4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3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1217" w:type="dxa"/>
          </w:tcPr>
          <w:p w14:paraId="49215E0A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20217E20" w14:textId="77777777" w:rsidR="00D567F4" w:rsidRPr="006E137A" w:rsidRDefault="00D567F4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4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217" w:type="dxa"/>
          </w:tcPr>
          <w:p w14:paraId="3FF058F5" w14:textId="77777777" w:rsidR="00D567F4" w:rsidRPr="006E137A" w:rsidRDefault="00D567F4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1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1217" w:type="dxa"/>
          </w:tcPr>
          <w:p w14:paraId="029185DA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D567F4" w:rsidRPr="005F09B8" w14:paraId="0082914A" w14:textId="77777777" w:rsidTr="004C5836">
        <w:tc>
          <w:tcPr>
            <w:tcW w:w="1384" w:type="dxa"/>
          </w:tcPr>
          <w:p w14:paraId="6247EAD7" w14:textId="77777777" w:rsidR="00D567F4" w:rsidRPr="005F09B8" w:rsidRDefault="00D567F4" w:rsidP="00EE0F5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T3</w:t>
            </w:r>
          </w:p>
        </w:tc>
        <w:tc>
          <w:tcPr>
            <w:tcW w:w="1048" w:type="dxa"/>
          </w:tcPr>
          <w:p w14:paraId="7C0936B5" w14:textId="77777777" w:rsidR="00D567F4" w:rsidRPr="006E137A" w:rsidRDefault="00D567F4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8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1216" w:type="dxa"/>
          </w:tcPr>
          <w:p w14:paraId="0884C095" w14:textId="77777777" w:rsidR="00D567F4" w:rsidRPr="006E137A" w:rsidRDefault="00D567F4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32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17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1217" w:type="dxa"/>
          </w:tcPr>
          <w:p w14:paraId="67DCCD4C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1CBCCD27" w14:textId="77777777" w:rsidR="00D567F4" w:rsidRPr="006E137A" w:rsidRDefault="00D567F4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21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11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1217" w:type="dxa"/>
          </w:tcPr>
          <w:p w14:paraId="12172444" w14:textId="77777777" w:rsidR="00D567F4" w:rsidRPr="006E137A" w:rsidRDefault="00D567F4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27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14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217" w:type="dxa"/>
          </w:tcPr>
          <w:p w14:paraId="1CD7090A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D567F4" w:rsidRPr="005F09B8" w14:paraId="3E47E7DC" w14:textId="77777777" w:rsidTr="004C5836">
        <w:tc>
          <w:tcPr>
            <w:tcW w:w="1384" w:type="dxa"/>
          </w:tcPr>
          <w:p w14:paraId="2C0C7064" w14:textId="77777777" w:rsidR="00D567F4" w:rsidRPr="005F09B8" w:rsidRDefault="00D567F4" w:rsidP="00EE0F5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T4</w:t>
            </w:r>
          </w:p>
        </w:tc>
        <w:tc>
          <w:tcPr>
            <w:tcW w:w="1048" w:type="dxa"/>
          </w:tcPr>
          <w:p w14:paraId="7440821F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216" w:type="dxa"/>
          </w:tcPr>
          <w:p w14:paraId="69CCC3C7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0%)</w:t>
            </w:r>
          </w:p>
        </w:tc>
        <w:tc>
          <w:tcPr>
            <w:tcW w:w="1217" w:type="dxa"/>
          </w:tcPr>
          <w:p w14:paraId="6F7F89B9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0AD375A5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0%)</w:t>
            </w:r>
          </w:p>
        </w:tc>
        <w:tc>
          <w:tcPr>
            <w:tcW w:w="1217" w:type="dxa"/>
          </w:tcPr>
          <w:p w14:paraId="6D550318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1217" w:type="dxa"/>
          </w:tcPr>
          <w:p w14:paraId="7164ACD9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D567F4" w:rsidRPr="005F09B8" w14:paraId="1E7613F1" w14:textId="77777777" w:rsidTr="004C5836">
        <w:tc>
          <w:tcPr>
            <w:tcW w:w="1384" w:type="dxa"/>
          </w:tcPr>
          <w:p w14:paraId="6796B378" w14:textId="77777777" w:rsidR="00D567F4" w:rsidRPr="006E137A" w:rsidRDefault="00D567F4" w:rsidP="00EE0F5F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Distant metastasis</w:t>
            </w:r>
          </w:p>
        </w:tc>
        <w:tc>
          <w:tcPr>
            <w:tcW w:w="1048" w:type="dxa"/>
          </w:tcPr>
          <w:p w14:paraId="1B6FE68D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6" w:type="dxa"/>
          </w:tcPr>
          <w:p w14:paraId="2EEC6E8A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3F596A44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078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217" w:type="dxa"/>
          </w:tcPr>
          <w:p w14:paraId="644E8D24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34898122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1A2BD423" w14:textId="77777777" w:rsidR="00D567F4" w:rsidRPr="00C22DEB" w:rsidRDefault="00D567F4" w:rsidP="004C5836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144</w:t>
            </w: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†</w:t>
            </w:r>
          </w:p>
        </w:tc>
      </w:tr>
      <w:tr w:rsidR="00D567F4" w:rsidRPr="005F09B8" w14:paraId="72AE2658" w14:textId="77777777" w:rsidTr="004C5836">
        <w:tc>
          <w:tcPr>
            <w:tcW w:w="1384" w:type="dxa"/>
          </w:tcPr>
          <w:p w14:paraId="32E7B422" w14:textId="77777777" w:rsidR="00D567F4" w:rsidRPr="005F09B8" w:rsidRDefault="00D567F4" w:rsidP="00EE0F5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o</w:t>
            </w:r>
          </w:p>
        </w:tc>
        <w:tc>
          <w:tcPr>
            <w:tcW w:w="1048" w:type="dxa"/>
          </w:tcPr>
          <w:p w14:paraId="7DF63CF0" w14:textId="77777777" w:rsidR="00D567F4" w:rsidRPr="006E137A" w:rsidRDefault="00D567F4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85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45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1216" w:type="dxa"/>
          </w:tcPr>
          <w:p w14:paraId="6A8CB30E" w14:textId="77777777" w:rsidR="00D567F4" w:rsidRPr="006E137A" w:rsidRDefault="00D567F4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92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49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1217" w:type="dxa"/>
          </w:tcPr>
          <w:p w14:paraId="32BE0145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3E437E19" w14:textId="77777777" w:rsidR="00D567F4" w:rsidRPr="006E137A" w:rsidRDefault="00D567F4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93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49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1217" w:type="dxa"/>
          </w:tcPr>
          <w:p w14:paraId="3E494A3E" w14:textId="77777777" w:rsidR="00D567F4" w:rsidRPr="006E137A" w:rsidRDefault="00D567F4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84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44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1217" w:type="dxa"/>
          </w:tcPr>
          <w:p w14:paraId="1CB1F91A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D567F4" w:rsidRPr="005F09B8" w14:paraId="5A9C27CF" w14:textId="77777777" w:rsidTr="004C5836">
        <w:tc>
          <w:tcPr>
            <w:tcW w:w="1384" w:type="dxa"/>
          </w:tcPr>
          <w:p w14:paraId="1E01FE40" w14:textId="77777777" w:rsidR="00D567F4" w:rsidRPr="005F09B8" w:rsidRDefault="00D567F4" w:rsidP="00EE0F5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48" w:type="dxa"/>
          </w:tcPr>
          <w:p w14:paraId="4D838F87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1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1216" w:type="dxa"/>
          </w:tcPr>
          <w:p w14:paraId="4B260350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4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217" w:type="dxa"/>
          </w:tcPr>
          <w:p w14:paraId="0C59E2AA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6F595BFC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1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1217" w:type="dxa"/>
          </w:tcPr>
          <w:p w14:paraId="522AD6A5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3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1217" w:type="dxa"/>
          </w:tcPr>
          <w:p w14:paraId="50795AC5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D567F4" w:rsidRPr="005F09B8" w14:paraId="3289DC75" w14:textId="77777777" w:rsidTr="004C5836">
        <w:tc>
          <w:tcPr>
            <w:tcW w:w="1384" w:type="dxa"/>
          </w:tcPr>
          <w:p w14:paraId="33B00DC9" w14:textId="77777777" w:rsidR="00D567F4" w:rsidRPr="006E137A" w:rsidRDefault="00D567F4" w:rsidP="00EE0F5F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bookmarkStart w:id="0" w:name="_GoBack"/>
            <w:bookmarkEnd w:id="0"/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TNM stage</w:t>
            </w:r>
          </w:p>
        </w:tc>
        <w:tc>
          <w:tcPr>
            <w:tcW w:w="1048" w:type="dxa"/>
          </w:tcPr>
          <w:p w14:paraId="040DACD8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6" w:type="dxa"/>
          </w:tcPr>
          <w:p w14:paraId="1BAC7F43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439AE7EF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012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‡</w:t>
            </w:r>
          </w:p>
        </w:tc>
        <w:tc>
          <w:tcPr>
            <w:tcW w:w="1217" w:type="dxa"/>
          </w:tcPr>
          <w:p w14:paraId="28C09750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7F79A995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796BAAF1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228</w:t>
            </w: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‡</w:t>
            </w:r>
          </w:p>
        </w:tc>
      </w:tr>
      <w:tr w:rsidR="00D567F4" w:rsidRPr="005F09B8" w14:paraId="6089086F" w14:textId="77777777" w:rsidTr="004C5836">
        <w:tc>
          <w:tcPr>
            <w:tcW w:w="1384" w:type="dxa"/>
          </w:tcPr>
          <w:p w14:paraId="6DDB468C" w14:textId="77777777" w:rsidR="00D567F4" w:rsidRPr="005F09B8" w:rsidRDefault="00D567F4" w:rsidP="00EE0F5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I</w:t>
            </w:r>
          </w:p>
        </w:tc>
        <w:tc>
          <w:tcPr>
            <w:tcW w:w="1048" w:type="dxa"/>
          </w:tcPr>
          <w:p w14:paraId="102E6518" w14:textId="77777777" w:rsidR="00D567F4" w:rsidRPr="006E137A" w:rsidRDefault="00D567F4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64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34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1216" w:type="dxa"/>
          </w:tcPr>
          <w:p w14:paraId="5EE9037D" w14:textId="77777777" w:rsidR="00D567F4" w:rsidRPr="006E137A" w:rsidRDefault="00D567F4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59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31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1217" w:type="dxa"/>
          </w:tcPr>
          <w:p w14:paraId="2C37ADF9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6F1A01F2" w14:textId="77777777" w:rsidR="00D567F4" w:rsidRPr="006E137A" w:rsidRDefault="00D567F4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65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34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1217" w:type="dxa"/>
          </w:tcPr>
          <w:p w14:paraId="53C98E9C" w14:textId="77777777" w:rsidR="00D567F4" w:rsidRPr="006E137A" w:rsidRDefault="00D567F4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58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31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217" w:type="dxa"/>
          </w:tcPr>
          <w:p w14:paraId="7670CD83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D567F4" w:rsidRPr="005F09B8" w14:paraId="7DB01349" w14:textId="77777777" w:rsidTr="004C5836">
        <w:tc>
          <w:tcPr>
            <w:tcW w:w="1384" w:type="dxa"/>
          </w:tcPr>
          <w:p w14:paraId="04156F42" w14:textId="77777777" w:rsidR="00D567F4" w:rsidRPr="005F09B8" w:rsidRDefault="00D567F4" w:rsidP="00EE0F5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II</w:t>
            </w:r>
          </w:p>
        </w:tc>
        <w:tc>
          <w:tcPr>
            <w:tcW w:w="1048" w:type="dxa"/>
          </w:tcPr>
          <w:p w14:paraId="4559DDCA" w14:textId="77777777" w:rsidR="00D567F4" w:rsidRPr="006E137A" w:rsidRDefault="00D567F4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3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1216" w:type="dxa"/>
          </w:tcPr>
          <w:p w14:paraId="239E6BAC" w14:textId="77777777" w:rsidR="00D567F4" w:rsidRPr="006E137A" w:rsidRDefault="00D567F4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2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1217" w:type="dxa"/>
          </w:tcPr>
          <w:p w14:paraId="0F955E6F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70547D98" w14:textId="77777777" w:rsidR="00D567F4" w:rsidRPr="006E137A" w:rsidRDefault="00D567F4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4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1217" w:type="dxa"/>
          </w:tcPr>
          <w:p w14:paraId="7463360A" w14:textId="77777777" w:rsidR="00D567F4" w:rsidRPr="006E137A" w:rsidRDefault="00D567F4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1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1217" w:type="dxa"/>
          </w:tcPr>
          <w:p w14:paraId="1D1D075C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D567F4" w:rsidRPr="005F09B8" w14:paraId="06B1BDCE" w14:textId="77777777" w:rsidTr="004C5836">
        <w:tc>
          <w:tcPr>
            <w:tcW w:w="1384" w:type="dxa"/>
          </w:tcPr>
          <w:p w14:paraId="66E0C091" w14:textId="77777777" w:rsidR="00D567F4" w:rsidRPr="005F09B8" w:rsidRDefault="00D567F4" w:rsidP="00EE0F5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III</w:t>
            </w:r>
          </w:p>
        </w:tc>
        <w:tc>
          <w:tcPr>
            <w:tcW w:w="1048" w:type="dxa"/>
          </w:tcPr>
          <w:p w14:paraId="57486DFD" w14:textId="77777777" w:rsidR="00D567F4" w:rsidRPr="006E137A" w:rsidRDefault="00D567F4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8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216" w:type="dxa"/>
          </w:tcPr>
          <w:p w14:paraId="10B071A8" w14:textId="77777777" w:rsidR="00D567F4" w:rsidRPr="006E137A" w:rsidRDefault="00D567F4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30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16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217" w:type="dxa"/>
          </w:tcPr>
          <w:p w14:paraId="5C04FF57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46C4871E" w14:textId="77777777" w:rsidR="00D567F4" w:rsidRPr="006E137A" w:rsidRDefault="00D567F4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10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1217" w:type="dxa"/>
          </w:tcPr>
          <w:p w14:paraId="7C8073EB" w14:textId="77777777" w:rsidR="00D567F4" w:rsidRPr="006E137A" w:rsidRDefault="00D567F4" w:rsidP="004C5836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25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13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1217" w:type="dxa"/>
          </w:tcPr>
          <w:p w14:paraId="66EBFF65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D567F4" w:rsidRPr="005F09B8" w14:paraId="3244998E" w14:textId="77777777" w:rsidTr="004C5836">
        <w:tc>
          <w:tcPr>
            <w:tcW w:w="1384" w:type="dxa"/>
          </w:tcPr>
          <w:p w14:paraId="6BCB41D4" w14:textId="77777777" w:rsidR="00D567F4" w:rsidRPr="005F09B8" w:rsidRDefault="00D567F4" w:rsidP="00EE0F5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IV</w:t>
            </w:r>
          </w:p>
        </w:tc>
        <w:tc>
          <w:tcPr>
            <w:tcW w:w="1048" w:type="dxa"/>
          </w:tcPr>
          <w:p w14:paraId="6FA9527B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1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1216" w:type="dxa"/>
          </w:tcPr>
          <w:p w14:paraId="4DCE2B40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3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1217" w:type="dxa"/>
          </w:tcPr>
          <w:p w14:paraId="795E05BF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270F65E0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1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1217" w:type="dxa"/>
          </w:tcPr>
          <w:p w14:paraId="14C41506" w14:textId="77777777" w:rsidR="00D567F4" w:rsidRPr="005F09B8" w:rsidRDefault="00D567F4" w:rsidP="004C583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(3</w:t>
            </w:r>
            <w:r w:rsidRPr="00C22DEB">
              <w:rPr>
                <w:rFonts w:ascii="Times New Roman" w:hAnsi="Times New Roman" w:hint="eastAsia"/>
                <w:color w:val="000000"/>
                <w:sz w:val="10"/>
                <w:szCs w:val="10"/>
              </w:rPr>
              <w:t>.</w:t>
            </w:r>
            <w:r w:rsidRPr="00C22DEB">
              <w:rPr>
                <w:rFonts w:ascii="Times New Roman" w:hAnsi="Times New Roman" w:hint="eastAsia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1217" w:type="dxa"/>
          </w:tcPr>
          <w:p w14:paraId="41674811" w14:textId="77777777" w:rsidR="00D567F4" w:rsidRPr="005F09B8" w:rsidRDefault="00D567F4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14:paraId="0CC3AD36" w14:textId="77777777" w:rsidR="00D567F4" w:rsidRDefault="00D567F4" w:rsidP="00D567F4">
      <w:r>
        <w:rPr>
          <w:rFonts w:ascii="Times New Roman" w:hAnsi="Times New Roman" w:hint="eastAsia"/>
          <w:bCs/>
          <w:color w:val="000000"/>
          <w:sz w:val="16"/>
          <w:szCs w:val="16"/>
        </w:rPr>
        <w:t>Data are n (%)</w:t>
      </w:r>
      <w:r>
        <w:rPr>
          <w:rFonts w:ascii="Times New Roman" w:hAnsi="Times New Roman"/>
          <w:bCs/>
          <w:color w:val="000000"/>
          <w:sz w:val="16"/>
          <w:szCs w:val="16"/>
        </w:rPr>
        <w:t>.</w:t>
      </w:r>
      <w:r w:rsidRPr="00C22DEB">
        <w:rPr>
          <w:rFonts w:ascii="Times New Roman" w:hAnsi="Times New Roman"/>
          <w:color w:val="000000"/>
          <w:sz w:val="16"/>
          <w:szCs w:val="16"/>
        </w:rPr>
        <w:t xml:space="preserve"> †</w:t>
      </w:r>
      <w:r w:rsidRPr="00C22DEB">
        <w:rPr>
          <w:rFonts w:ascii="Times New Roman" w:hAnsi="Times New Roman"/>
          <w:bCs/>
          <w:color w:val="000000"/>
          <w:sz w:val="16"/>
          <w:szCs w:val="16"/>
        </w:rPr>
        <w:t>χ</w:t>
      </w:r>
      <w:r w:rsidRPr="00C22DEB">
        <w:rPr>
          <w:rFonts w:ascii="Times New Roman" w:hAnsi="Times New Roman"/>
          <w:bCs/>
          <w:color w:val="000000"/>
          <w:sz w:val="16"/>
          <w:szCs w:val="16"/>
          <w:vertAlign w:val="superscript"/>
        </w:rPr>
        <w:t>2</w:t>
      </w:r>
      <w:r w:rsidRPr="00C22DEB">
        <w:rPr>
          <w:rFonts w:ascii="Times New Roman" w:hAnsi="Times New Roman" w:hint="eastAsia"/>
          <w:bCs/>
          <w:color w:val="000000"/>
          <w:sz w:val="16"/>
          <w:szCs w:val="16"/>
        </w:rPr>
        <w:t xml:space="preserve"> test or Fisher</w:t>
      </w:r>
      <w:r w:rsidRPr="00C22DEB">
        <w:rPr>
          <w:rFonts w:ascii="Times New Roman" w:hAnsi="Times New Roman"/>
          <w:bCs/>
          <w:color w:val="000000"/>
          <w:sz w:val="16"/>
          <w:szCs w:val="16"/>
        </w:rPr>
        <w:t>’</w:t>
      </w:r>
      <w:r w:rsidRPr="00C22DEB">
        <w:rPr>
          <w:rFonts w:ascii="Times New Roman" w:hAnsi="Times New Roman" w:hint="eastAsia"/>
          <w:bCs/>
          <w:color w:val="000000"/>
          <w:sz w:val="16"/>
          <w:szCs w:val="16"/>
        </w:rPr>
        <w:t xml:space="preserve">s exact test. </w:t>
      </w:r>
      <w:r>
        <w:rPr>
          <w:rFonts w:ascii="Times New Roman" w:hAnsi="Times New Roman"/>
          <w:bCs/>
          <w:color w:val="000000"/>
          <w:sz w:val="16"/>
          <w:szCs w:val="16"/>
        </w:rPr>
        <w:t>‡</w:t>
      </w:r>
      <w:r w:rsidRPr="00C22DEB">
        <w:rPr>
          <w:rFonts w:ascii="Times New Roman" w:hAnsi="Times New Roman" w:hint="eastAsia"/>
          <w:bCs/>
          <w:color w:val="000000"/>
          <w:sz w:val="16"/>
          <w:szCs w:val="16"/>
        </w:rPr>
        <w:t xml:space="preserve">Cochran-Mantel-Haenszel </w:t>
      </w:r>
      <w:r w:rsidRPr="00C22DEB">
        <w:rPr>
          <w:rFonts w:ascii="Times New Roman" w:hAnsi="Times New Roman"/>
          <w:bCs/>
          <w:color w:val="000000"/>
          <w:sz w:val="16"/>
          <w:szCs w:val="16"/>
        </w:rPr>
        <w:t>χ</w:t>
      </w:r>
      <w:r w:rsidRPr="00C22DEB">
        <w:rPr>
          <w:rFonts w:ascii="Times New Roman" w:hAnsi="Times New Roman"/>
          <w:bCs/>
          <w:color w:val="000000"/>
          <w:sz w:val="16"/>
          <w:szCs w:val="16"/>
          <w:vertAlign w:val="superscript"/>
        </w:rPr>
        <w:t>2</w:t>
      </w:r>
      <w:r w:rsidRPr="00C22DEB">
        <w:rPr>
          <w:rFonts w:ascii="Times New Roman" w:hAnsi="Times New Roman" w:hint="eastAsia"/>
          <w:bCs/>
          <w:color w:val="000000"/>
          <w:sz w:val="16"/>
          <w:szCs w:val="16"/>
        </w:rPr>
        <w:t xml:space="preserve"> test. ECOG PS=Eastern Cooperative Oncology Group performance status</w:t>
      </w:r>
    </w:p>
    <w:p w14:paraId="49D8B52D" w14:textId="77777777" w:rsidR="00C315D8" w:rsidRDefault="00C315D8" w:rsidP="00D567F4">
      <w:pPr>
        <w:widowControl/>
        <w:jc w:val="left"/>
      </w:pPr>
    </w:p>
    <w:sectPr w:rsidR="00C315D8" w:rsidSect="00312A6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7F4"/>
    <w:rsid w:val="00312A6E"/>
    <w:rsid w:val="00C315D8"/>
    <w:rsid w:val="00D567F4"/>
    <w:rsid w:val="00EE0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B16AC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67F4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567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67F4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567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2</Words>
  <Characters>1438</Characters>
  <Application>Microsoft Macintosh Word</Application>
  <DocSecurity>0</DocSecurity>
  <Lines>11</Lines>
  <Paragraphs>3</Paragraphs>
  <ScaleCrop>false</ScaleCrop>
  <Company/>
  <LinksUpToDate>false</LinksUpToDate>
  <CharactersWithSpaces>1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li</dc:creator>
  <cp:keywords/>
  <dc:description/>
  <cp:lastModifiedBy>liuli</cp:lastModifiedBy>
  <cp:revision>2</cp:revision>
  <dcterms:created xsi:type="dcterms:W3CDTF">2013-11-06T02:42:00Z</dcterms:created>
  <dcterms:modified xsi:type="dcterms:W3CDTF">2013-11-06T03:15:00Z</dcterms:modified>
</cp:coreProperties>
</file>